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85FF7B" w14:textId="307161D4" w:rsidR="002E22F2" w:rsidRDefault="002E22F2" w:rsidP="005F1EA0">
      <w:pPr>
        <w:widowControl/>
        <w:rPr>
          <w:rFonts w:ascii="Times New Roman" w:hAnsi="Times New Roman" w:cs="Times New Roman"/>
          <w:sz w:val="20"/>
          <w:szCs w:val="20"/>
        </w:rPr>
      </w:pPr>
      <w:r w:rsidRPr="002E22F2">
        <w:rPr>
          <w:rFonts w:ascii="Times New Roman" w:hAnsi="Times New Roman" w:cs="Times New Roman"/>
          <w:b/>
          <w:bCs/>
          <w:sz w:val="20"/>
          <w:szCs w:val="20"/>
        </w:rPr>
        <w:t xml:space="preserve">Multimedia Appendix 1. </w:t>
      </w:r>
      <w:r w:rsidRPr="002E22F2">
        <w:rPr>
          <w:rFonts w:ascii="Times New Roman" w:hAnsi="Times New Roman" w:cs="Times New Roman"/>
          <w:sz w:val="20"/>
          <w:szCs w:val="20"/>
        </w:rPr>
        <w:t>The case prompt provided to ChatGPT.</w:t>
      </w:r>
    </w:p>
    <w:p w14:paraId="3767C77F" w14:textId="77777777" w:rsidR="002E22F2" w:rsidRDefault="002E22F2" w:rsidP="005F1EA0">
      <w:pPr>
        <w:widowControl/>
        <w:rPr>
          <w:rFonts w:ascii="Times New Roman" w:hAnsi="Times New Roman" w:cs="Times New Roman"/>
          <w:sz w:val="20"/>
          <w:szCs w:val="20"/>
        </w:rPr>
      </w:pPr>
    </w:p>
    <w:p w14:paraId="4A934594" w14:textId="09DEC707" w:rsidR="005F1EA0" w:rsidRDefault="005F1EA0" w:rsidP="005F1EA0">
      <w:pPr>
        <w:widowControl/>
        <w:rPr>
          <w:rFonts w:ascii="Times New Roman" w:hAnsi="Times New Roman" w:cs="Times New Roman"/>
          <w:sz w:val="20"/>
          <w:szCs w:val="20"/>
        </w:rPr>
      </w:pPr>
      <w:r>
        <w:rPr>
          <w:rFonts w:ascii="Times New Roman" w:hAnsi="Times New Roman" w:cs="Times New Roman"/>
          <w:sz w:val="20"/>
          <w:szCs w:val="20"/>
        </w:rPr>
        <w:t>A case is illustrated as follows (the case from the CMAPH public database)</w:t>
      </w:r>
      <w:r>
        <w:rPr>
          <w:rFonts w:ascii="Times New Roman" w:hAnsi="Times New Roman" w:cs="Times New Roman" w:hint="eastAsia"/>
          <w:sz w:val="20"/>
          <w:szCs w:val="20"/>
        </w:rPr>
        <w:t>:</w:t>
      </w:r>
      <w:r>
        <w:rPr>
          <w:rFonts w:ascii="Times New Roman" w:hAnsi="Times New Roman" w:cs="Times New Roman"/>
          <w:sz w:val="20"/>
          <w:szCs w:val="20"/>
        </w:rPr>
        <w:t xml:space="preserve"> </w:t>
      </w:r>
    </w:p>
    <w:p w14:paraId="0EE1135D" w14:textId="77777777" w:rsidR="005F1EA0" w:rsidRDefault="005F1EA0" w:rsidP="005F1EA0">
      <w:pPr>
        <w:widowControl/>
        <w:ind w:firstLineChars="100" w:firstLine="200"/>
        <w:rPr>
          <w:rFonts w:ascii="Times New Roman" w:hAnsi="Times New Roman" w:cs="Times New Roman"/>
          <w:sz w:val="20"/>
          <w:szCs w:val="20"/>
        </w:rPr>
      </w:pPr>
      <w:r>
        <w:rPr>
          <w:rFonts w:ascii="Times New Roman" w:hAnsi="Times New Roman" w:cs="Times New Roman"/>
          <w:sz w:val="20"/>
          <w:szCs w:val="20"/>
        </w:rPr>
        <w:t xml:space="preserve">An old female patient was admitted to the hospital due to dull pain in the right lower abdomen, bloody stool for 2 months, and a right abdominal mass for more than 1 month. The operation was successful, but the bladder was filled before closing the abdomen. Examination showed that the balloon of the double-lumen urinary catheter placed before the operation was ruptured, and the catheter slipped out of the urethra by itself. After the operation, </w:t>
      </w:r>
      <w:proofErr w:type="spellStart"/>
      <w:r>
        <w:rPr>
          <w:rFonts w:ascii="Times New Roman" w:hAnsi="Times New Roman" w:cs="Times New Roman"/>
          <w:sz w:val="20"/>
          <w:szCs w:val="20"/>
        </w:rPr>
        <w:t>hemocoagulase</w:t>
      </w:r>
      <w:proofErr w:type="spellEnd"/>
      <w:r>
        <w:rPr>
          <w:rFonts w:ascii="Times New Roman" w:hAnsi="Times New Roman" w:cs="Times New Roman"/>
          <w:sz w:val="20"/>
          <w:szCs w:val="20"/>
        </w:rPr>
        <w:t xml:space="preserve"> 1000 U was given by intramuscular injection every day for 2 days. The catheter was removed on the third day after surgery, and the patient could urinate by herself with a 24-hour urine volume of about 1200 ml. On the morning of the fourth day after surgery, swelling of both lower limbs was found, especially in the left lower limb. The patient had no chest tightness, shortness of breath, cough, or other symptoms, and the biochemical examination on the same day showed that the electrolytes and plasma proteins were normal. Venous ultrasound examination of the lower extremities showed slow blood flow in the deep veins of the lower extremities, and spontaneous angiography was observed, but no deep venous thrombosis was found. On the fifth postoperative day, the patient urinated 1800 ml by herself, and the swelling of the lower limbs was slightly reduced. On the 7th day after the operation, the swelling of both lower limbs gradually aggravated again, involving the perineum. Re-examination of the lower extremity venous ultrasound showed that the blood flow was still slow, and the bladder was filled. The indwelling catheter was placed again to drain 2500 ml of urine, and then the catheter was continuously opened for drainage. The swelling of both lower limbs was significantly relieved on the same day. Reexamination of the lower extremity venous ultrasound showed normal blood flow and no thrombosis. On the 12th day after the operation, low molecular weight heparin calcium was stopped, and the catheter was removed. The patient could urinate by herself, and an ultrasound examination showed that the residual urine volume of the bladder was 20 ml. After 6 months of follow-up, no lower limb edema recurred. Please suggest the most likely primary and secondary diagnoses without explanation based on the above information (Figure </w:t>
      </w:r>
      <w:r w:rsidR="009077D0">
        <w:rPr>
          <w:rFonts w:ascii="Times New Roman" w:hAnsi="Times New Roman" w:cs="Times New Roman"/>
          <w:sz w:val="20"/>
          <w:szCs w:val="20"/>
        </w:rPr>
        <w:t>S</w:t>
      </w:r>
      <w:r>
        <w:rPr>
          <w:rFonts w:ascii="Times New Roman" w:hAnsi="Times New Roman" w:cs="Times New Roman"/>
          <w:sz w:val="20"/>
          <w:szCs w:val="20"/>
        </w:rPr>
        <w:t>1).</w:t>
      </w:r>
    </w:p>
    <w:p w14:paraId="6BB08D08" w14:textId="77777777" w:rsidR="00BE2285" w:rsidRDefault="00BE2285"/>
    <w:p w14:paraId="6F1F5939" w14:textId="77777777" w:rsidR="005F1EA0" w:rsidRDefault="005F1EA0">
      <w:r>
        <w:rPr>
          <w:rFonts w:ascii="Times New Roman" w:hAnsi="Times New Roman" w:cs="Times New Roman"/>
          <w:b/>
          <w:bCs/>
          <w:noProof/>
          <w:sz w:val="20"/>
          <w:szCs w:val="20"/>
        </w:rPr>
        <w:lastRenderedPageBreak/>
        <w:drawing>
          <wp:inline distT="0" distB="0" distL="0" distR="0" wp14:anchorId="287E8ED0" wp14:editId="1A398EAB">
            <wp:extent cx="5270500" cy="4875181"/>
            <wp:effectExtent l="0" t="0" r="0" b="1905"/>
            <wp:docPr id="112794633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7946333" name="图片 3"/>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4875181"/>
                    </a:xfrm>
                    <a:prstGeom prst="rect">
                      <a:avLst/>
                    </a:prstGeom>
                  </pic:spPr>
                </pic:pic>
              </a:graphicData>
            </a:graphic>
          </wp:inline>
        </w:drawing>
      </w:r>
    </w:p>
    <w:p w14:paraId="20AEE083" w14:textId="77777777" w:rsidR="005F1EA0" w:rsidRDefault="005F1EA0" w:rsidP="005F1EA0">
      <w:pPr>
        <w:jc w:val="center"/>
        <w:rPr>
          <w:rFonts w:ascii="Times New Roman" w:hAnsi="Times New Roman" w:cs="Times New Roman"/>
          <w:sz w:val="22"/>
        </w:rPr>
      </w:pPr>
      <w:r>
        <w:rPr>
          <w:rFonts w:ascii="Times New Roman" w:hAnsi="Times New Roman" w:cs="Times New Roman" w:hint="eastAsia"/>
          <w:sz w:val="22"/>
        </w:rPr>
        <w:t>Figure</w:t>
      </w:r>
      <w:r>
        <w:rPr>
          <w:rFonts w:ascii="Times New Roman" w:hAnsi="Times New Roman" w:cs="Times New Roman"/>
          <w:sz w:val="22"/>
        </w:rPr>
        <w:t xml:space="preserve"> </w:t>
      </w:r>
      <w:r w:rsidR="009077D0">
        <w:rPr>
          <w:rFonts w:ascii="Times New Roman" w:hAnsi="Times New Roman" w:cs="Times New Roman"/>
          <w:sz w:val="22"/>
        </w:rPr>
        <w:t>S</w:t>
      </w:r>
      <w:r>
        <w:rPr>
          <w:rFonts w:ascii="Times New Roman" w:hAnsi="Times New Roman" w:cs="Times New Roman"/>
          <w:sz w:val="22"/>
        </w:rPr>
        <w:t>1 Screenshot of ChatGPT’s answer to a question (A) GPT-4.0; (B) GPT-3.5</w:t>
      </w:r>
    </w:p>
    <w:p w14:paraId="6FE7BE5B" w14:textId="77777777" w:rsidR="005F1EA0" w:rsidRPr="005F1EA0" w:rsidRDefault="005F1EA0"/>
    <w:sectPr w:rsidR="005F1EA0" w:rsidRPr="005F1EA0" w:rsidSect="00CD168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EA0"/>
    <w:rsid w:val="00000FB8"/>
    <w:rsid w:val="00001E26"/>
    <w:rsid w:val="00002A1D"/>
    <w:rsid w:val="000039CD"/>
    <w:rsid w:val="000057C0"/>
    <w:rsid w:val="0000612B"/>
    <w:rsid w:val="00014CC8"/>
    <w:rsid w:val="00015A30"/>
    <w:rsid w:val="00017172"/>
    <w:rsid w:val="0002315B"/>
    <w:rsid w:val="000270DD"/>
    <w:rsid w:val="0003099F"/>
    <w:rsid w:val="00033737"/>
    <w:rsid w:val="00035AB9"/>
    <w:rsid w:val="00035D0F"/>
    <w:rsid w:val="00042AD3"/>
    <w:rsid w:val="000453FC"/>
    <w:rsid w:val="000511C2"/>
    <w:rsid w:val="00051366"/>
    <w:rsid w:val="000562C1"/>
    <w:rsid w:val="00062CDA"/>
    <w:rsid w:val="00070136"/>
    <w:rsid w:val="000706A1"/>
    <w:rsid w:val="0007271F"/>
    <w:rsid w:val="000777D9"/>
    <w:rsid w:val="00081D04"/>
    <w:rsid w:val="0008312D"/>
    <w:rsid w:val="00085962"/>
    <w:rsid w:val="0008648C"/>
    <w:rsid w:val="000979BB"/>
    <w:rsid w:val="000A0A84"/>
    <w:rsid w:val="000A205D"/>
    <w:rsid w:val="000A7ED1"/>
    <w:rsid w:val="000B094E"/>
    <w:rsid w:val="000B244D"/>
    <w:rsid w:val="000B4988"/>
    <w:rsid w:val="000C0769"/>
    <w:rsid w:val="000C2620"/>
    <w:rsid w:val="000C4423"/>
    <w:rsid w:val="000C4CC8"/>
    <w:rsid w:val="000C6D1C"/>
    <w:rsid w:val="000C6FDA"/>
    <w:rsid w:val="000D0B18"/>
    <w:rsid w:val="000D0CC6"/>
    <w:rsid w:val="000D2C1C"/>
    <w:rsid w:val="000D61CD"/>
    <w:rsid w:val="000D7056"/>
    <w:rsid w:val="000E47BC"/>
    <w:rsid w:val="000E616B"/>
    <w:rsid w:val="000E69E7"/>
    <w:rsid w:val="000E7213"/>
    <w:rsid w:val="000E72C4"/>
    <w:rsid w:val="00103211"/>
    <w:rsid w:val="001041B8"/>
    <w:rsid w:val="00110559"/>
    <w:rsid w:val="001107FA"/>
    <w:rsid w:val="001138C5"/>
    <w:rsid w:val="00114A59"/>
    <w:rsid w:val="001159E2"/>
    <w:rsid w:val="00124A70"/>
    <w:rsid w:val="00124C65"/>
    <w:rsid w:val="0012616B"/>
    <w:rsid w:val="00127BE9"/>
    <w:rsid w:val="0013392E"/>
    <w:rsid w:val="001341CB"/>
    <w:rsid w:val="00134898"/>
    <w:rsid w:val="00136DCD"/>
    <w:rsid w:val="001376A9"/>
    <w:rsid w:val="001405F2"/>
    <w:rsid w:val="001444E3"/>
    <w:rsid w:val="0014568D"/>
    <w:rsid w:val="00152496"/>
    <w:rsid w:val="0015278E"/>
    <w:rsid w:val="001575C8"/>
    <w:rsid w:val="001634EC"/>
    <w:rsid w:val="00170B45"/>
    <w:rsid w:val="001723EC"/>
    <w:rsid w:val="00172504"/>
    <w:rsid w:val="00174FFC"/>
    <w:rsid w:val="00175CF7"/>
    <w:rsid w:val="001776A1"/>
    <w:rsid w:val="00182341"/>
    <w:rsid w:val="00184FDB"/>
    <w:rsid w:val="00192227"/>
    <w:rsid w:val="00192660"/>
    <w:rsid w:val="00195F81"/>
    <w:rsid w:val="001B4180"/>
    <w:rsid w:val="001B57D1"/>
    <w:rsid w:val="001C71C5"/>
    <w:rsid w:val="001C7FF0"/>
    <w:rsid w:val="001D0271"/>
    <w:rsid w:val="001D6718"/>
    <w:rsid w:val="001D6FA0"/>
    <w:rsid w:val="001E1BD8"/>
    <w:rsid w:val="001E4918"/>
    <w:rsid w:val="001E5863"/>
    <w:rsid w:val="001F0F0A"/>
    <w:rsid w:val="001F1A3F"/>
    <w:rsid w:val="001F25EB"/>
    <w:rsid w:val="001F3B1C"/>
    <w:rsid w:val="001F5FC3"/>
    <w:rsid w:val="001F6780"/>
    <w:rsid w:val="001F7373"/>
    <w:rsid w:val="002018DE"/>
    <w:rsid w:val="00204766"/>
    <w:rsid w:val="00204FB6"/>
    <w:rsid w:val="00207AFE"/>
    <w:rsid w:val="00207D8F"/>
    <w:rsid w:val="002137A2"/>
    <w:rsid w:val="002151F9"/>
    <w:rsid w:val="00215B1E"/>
    <w:rsid w:val="002163C8"/>
    <w:rsid w:val="00216DD1"/>
    <w:rsid w:val="002173FD"/>
    <w:rsid w:val="00221187"/>
    <w:rsid w:val="00226136"/>
    <w:rsid w:val="00230290"/>
    <w:rsid w:val="00232064"/>
    <w:rsid w:val="00235742"/>
    <w:rsid w:val="00235AF2"/>
    <w:rsid w:val="00236A6C"/>
    <w:rsid w:val="00240938"/>
    <w:rsid w:val="00244FB9"/>
    <w:rsid w:val="00246E3A"/>
    <w:rsid w:val="002551BB"/>
    <w:rsid w:val="00256688"/>
    <w:rsid w:val="0025789D"/>
    <w:rsid w:val="00262283"/>
    <w:rsid w:val="00264240"/>
    <w:rsid w:val="00266D0F"/>
    <w:rsid w:val="00267FD9"/>
    <w:rsid w:val="002827E9"/>
    <w:rsid w:val="00283EBD"/>
    <w:rsid w:val="002863B7"/>
    <w:rsid w:val="002906B3"/>
    <w:rsid w:val="002933F6"/>
    <w:rsid w:val="0029534A"/>
    <w:rsid w:val="00295A40"/>
    <w:rsid w:val="00296031"/>
    <w:rsid w:val="002A0A4F"/>
    <w:rsid w:val="002A364A"/>
    <w:rsid w:val="002A42A2"/>
    <w:rsid w:val="002A5CCE"/>
    <w:rsid w:val="002A5CE9"/>
    <w:rsid w:val="002A6347"/>
    <w:rsid w:val="002B0335"/>
    <w:rsid w:val="002B04E3"/>
    <w:rsid w:val="002B1757"/>
    <w:rsid w:val="002B1C40"/>
    <w:rsid w:val="002B1C96"/>
    <w:rsid w:val="002B5914"/>
    <w:rsid w:val="002B5966"/>
    <w:rsid w:val="002B5BD9"/>
    <w:rsid w:val="002C14B9"/>
    <w:rsid w:val="002D160B"/>
    <w:rsid w:val="002D5468"/>
    <w:rsid w:val="002E22F2"/>
    <w:rsid w:val="002E5046"/>
    <w:rsid w:val="002E50C8"/>
    <w:rsid w:val="002F03C5"/>
    <w:rsid w:val="002F3A5F"/>
    <w:rsid w:val="002F3DA2"/>
    <w:rsid w:val="00300722"/>
    <w:rsid w:val="003037C8"/>
    <w:rsid w:val="00305035"/>
    <w:rsid w:val="00307FF5"/>
    <w:rsid w:val="003118B3"/>
    <w:rsid w:val="00311F25"/>
    <w:rsid w:val="00312E17"/>
    <w:rsid w:val="00313968"/>
    <w:rsid w:val="003159F9"/>
    <w:rsid w:val="00315E99"/>
    <w:rsid w:val="00321B50"/>
    <w:rsid w:val="00322AF2"/>
    <w:rsid w:val="003236FE"/>
    <w:rsid w:val="0033042D"/>
    <w:rsid w:val="00336A27"/>
    <w:rsid w:val="0033791D"/>
    <w:rsid w:val="003429F9"/>
    <w:rsid w:val="003435C8"/>
    <w:rsid w:val="00350C83"/>
    <w:rsid w:val="003556E7"/>
    <w:rsid w:val="00355B76"/>
    <w:rsid w:val="003563E5"/>
    <w:rsid w:val="00356542"/>
    <w:rsid w:val="003636DF"/>
    <w:rsid w:val="00364AED"/>
    <w:rsid w:val="00365F32"/>
    <w:rsid w:val="00366F9E"/>
    <w:rsid w:val="003673DF"/>
    <w:rsid w:val="00370558"/>
    <w:rsid w:val="00373F16"/>
    <w:rsid w:val="00374CFE"/>
    <w:rsid w:val="00374D5C"/>
    <w:rsid w:val="00375CF4"/>
    <w:rsid w:val="00376BFF"/>
    <w:rsid w:val="00380D4C"/>
    <w:rsid w:val="00382440"/>
    <w:rsid w:val="00385D99"/>
    <w:rsid w:val="0039082C"/>
    <w:rsid w:val="00392B68"/>
    <w:rsid w:val="00393AE7"/>
    <w:rsid w:val="00394143"/>
    <w:rsid w:val="003973BE"/>
    <w:rsid w:val="003A1093"/>
    <w:rsid w:val="003A11DA"/>
    <w:rsid w:val="003A41DB"/>
    <w:rsid w:val="003A50E6"/>
    <w:rsid w:val="003A5337"/>
    <w:rsid w:val="003B075A"/>
    <w:rsid w:val="003B087D"/>
    <w:rsid w:val="003B14D3"/>
    <w:rsid w:val="003B1B03"/>
    <w:rsid w:val="003B3728"/>
    <w:rsid w:val="003B41C0"/>
    <w:rsid w:val="003B460F"/>
    <w:rsid w:val="003B5085"/>
    <w:rsid w:val="003B78FF"/>
    <w:rsid w:val="003C094D"/>
    <w:rsid w:val="003C2ED5"/>
    <w:rsid w:val="003C3F05"/>
    <w:rsid w:val="003C75B1"/>
    <w:rsid w:val="003D41BC"/>
    <w:rsid w:val="003E1829"/>
    <w:rsid w:val="003E1D28"/>
    <w:rsid w:val="003E46B8"/>
    <w:rsid w:val="003E5D7A"/>
    <w:rsid w:val="003E5E4B"/>
    <w:rsid w:val="003E6EC5"/>
    <w:rsid w:val="003E7391"/>
    <w:rsid w:val="003F0C2F"/>
    <w:rsid w:val="003F1604"/>
    <w:rsid w:val="003F4EAC"/>
    <w:rsid w:val="00402DA5"/>
    <w:rsid w:val="004041C2"/>
    <w:rsid w:val="004051FD"/>
    <w:rsid w:val="0040561E"/>
    <w:rsid w:val="004142B2"/>
    <w:rsid w:val="00415F24"/>
    <w:rsid w:val="00422C54"/>
    <w:rsid w:val="004254AD"/>
    <w:rsid w:val="00432DC0"/>
    <w:rsid w:val="00434F9C"/>
    <w:rsid w:val="0043726D"/>
    <w:rsid w:val="00437EAA"/>
    <w:rsid w:val="004439FF"/>
    <w:rsid w:val="00444A29"/>
    <w:rsid w:val="00444CC7"/>
    <w:rsid w:val="00444D66"/>
    <w:rsid w:val="004477E5"/>
    <w:rsid w:val="00450086"/>
    <w:rsid w:val="00453CCA"/>
    <w:rsid w:val="00453EB9"/>
    <w:rsid w:val="00453FE2"/>
    <w:rsid w:val="00455460"/>
    <w:rsid w:val="00460424"/>
    <w:rsid w:val="00461ED4"/>
    <w:rsid w:val="0046243B"/>
    <w:rsid w:val="00462F46"/>
    <w:rsid w:val="00463BEF"/>
    <w:rsid w:val="004640E9"/>
    <w:rsid w:val="0046453A"/>
    <w:rsid w:val="0046502C"/>
    <w:rsid w:val="00474104"/>
    <w:rsid w:val="00474645"/>
    <w:rsid w:val="00476229"/>
    <w:rsid w:val="00477B3C"/>
    <w:rsid w:val="00482B31"/>
    <w:rsid w:val="004909CB"/>
    <w:rsid w:val="00491C4C"/>
    <w:rsid w:val="00492B9F"/>
    <w:rsid w:val="00495694"/>
    <w:rsid w:val="00495A41"/>
    <w:rsid w:val="00495EC4"/>
    <w:rsid w:val="004A199D"/>
    <w:rsid w:val="004A30FC"/>
    <w:rsid w:val="004A53AC"/>
    <w:rsid w:val="004B0A53"/>
    <w:rsid w:val="004B2522"/>
    <w:rsid w:val="004B33E8"/>
    <w:rsid w:val="004C5BAD"/>
    <w:rsid w:val="004C722E"/>
    <w:rsid w:val="004D1246"/>
    <w:rsid w:val="004D1F3B"/>
    <w:rsid w:val="004D5441"/>
    <w:rsid w:val="004D5478"/>
    <w:rsid w:val="004D7202"/>
    <w:rsid w:val="004E084A"/>
    <w:rsid w:val="004E6A33"/>
    <w:rsid w:val="004E6DD8"/>
    <w:rsid w:val="004F02AC"/>
    <w:rsid w:val="004F0A61"/>
    <w:rsid w:val="004F0B33"/>
    <w:rsid w:val="004F3F3E"/>
    <w:rsid w:val="004F560B"/>
    <w:rsid w:val="0050038C"/>
    <w:rsid w:val="00500D89"/>
    <w:rsid w:val="00503E75"/>
    <w:rsid w:val="0050693F"/>
    <w:rsid w:val="00506D67"/>
    <w:rsid w:val="00515F03"/>
    <w:rsid w:val="00517B4F"/>
    <w:rsid w:val="00521A34"/>
    <w:rsid w:val="00522FA3"/>
    <w:rsid w:val="005246A6"/>
    <w:rsid w:val="00524C87"/>
    <w:rsid w:val="00525A28"/>
    <w:rsid w:val="005262D4"/>
    <w:rsid w:val="00530657"/>
    <w:rsid w:val="005333E6"/>
    <w:rsid w:val="005344CF"/>
    <w:rsid w:val="0053559D"/>
    <w:rsid w:val="00536B17"/>
    <w:rsid w:val="00537B10"/>
    <w:rsid w:val="00541C84"/>
    <w:rsid w:val="005478F0"/>
    <w:rsid w:val="005503AC"/>
    <w:rsid w:val="00550BD9"/>
    <w:rsid w:val="00551D2A"/>
    <w:rsid w:val="00553BA1"/>
    <w:rsid w:val="00554C8D"/>
    <w:rsid w:val="005562CA"/>
    <w:rsid w:val="00557DA4"/>
    <w:rsid w:val="00562BB7"/>
    <w:rsid w:val="00563218"/>
    <w:rsid w:val="00567E9A"/>
    <w:rsid w:val="0057152C"/>
    <w:rsid w:val="00574A52"/>
    <w:rsid w:val="00580970"/>
    <w:rsid w:val="00581302"/>
    <w:rsid w:val="0058201D"/>
    <w:rsid w:val="00583EC8"/>
    <w:rsid w:val="005842C2"/>
    <w:rsid w:val="0058431E"/>
    <w:rsid w:val="00585BE3"/>
    <w:rsid w:val="0058617A"/>
    <w:rsid w:val="0059017E"/>
    <w:rsid w:val="005938AE"/>
    <w:rsid w:val="005942F3"/>
    <w:rsid w:val="00594B0A"/>
    <w:rsid w:val="005A231A"/>
    <w:rsid w:val="005A49A0"/>
    <w:rsid w:val="005A5A43"/>
    <w:rsid w:val="005A70BE"/>
    <w:rsid w:val="005B1295"/>
    <w:rsid w:val="005B187F"/>
    <w:rsid w:val="005B195C"/>
    <w:rsid w:val="005B56C9"/>
    <w:rsid w:val="005C277A"/>
    <w:rsid w:val="005C29E2"/>
    <w:rsid w:val="005C3984"/>
    <w:rsid w:val="005C72C7"/>
    <w:rsid w:val="005D003F"/>
    <w:rsid w:val="005D0750"/>
    <w:rsid w:val="005D2C67"/>
    <w:rsid w:val="005D3040"/>
    <w:rsid w:val="005D344C"/>
    <w:rsid w:val="005D352C"/>
    <w:rsid w:val="005D3734"/>
    <w:rsid w:val="005D3EF9"/>
    <w:rsid w:val="005D6409"/>
    <w:rsid w:val="005E0903"/>
    <w:rsid w:val="005E0E09"/>
    <w:rsid w:val="005E1785"/>
    <w:rsid w:val="005E3067"/>
    <w:rsid w:val="005E39E0"/>
    <w:rsid w:val="005E3CD1"/>
    <w:rsid w:val="005E5213"/>
    <w:rsid w:val="005E61ED"/>
    <w:rsid w:val="005F1EA0"/>
    <w:rsid w:val="005F3F52"/>
    <w:rsid w:val="005F6A69"/>
    <w:rsid w:val="005F7D6E"/>
    <w:rsid w:val="00601F6A"/>
    <w:rsid w:val="00607526"/>
    <w:rsid w:val="00607659"/>
    <w:rsid w:val="0061223D"/>
    <w:rsid w:val="00613BF5"/>
    <w:rsid w:val="006140EA"/>
    <w:rsid w:val="00617001"/>
    <w:rsid w:val="00617BAE"/>
    <w:rsid w:val="00625CC1"/>
    <w:rsid w:val="006304FF"/>
    <w:rsid w:val="00631E70"/>
    <w:rsid w:val="00633CB2"/>
    <w:rsid w:val="00634F83"/>
    <w:rsid w:val="006372A9"/>
    <w:rsid w:val="006375E1"/>
    <w:rsid w:val="00641701"/>
    <w:rsid w:val="006429C4"/>
    <w:rsid w:val="00646E36"/>
    <w:rsid w:val="006503EC"/>
    <w:rsid w:val="0065076A"/>
    <w:rsid w:val="00657529"/>
    <w:rsid w:val="006647FC"/>
    <w:rsid w:val="00665F91"/>
    <w:rsid w:val="00681C38"/>
    <w:rsid w:val="00682774"/>
    <w:rsid w:val="00682E9C"/>
    <w:rsid w:val="00684433"/>
    <w:rsid w:val="00684C0E"/>
    <w:rsid w:val="00685797"/>
    <w:rsid w:val="006868E1"/>
    <w:rsid w:val="00686D9F"/>
    <w:rsid w:val="00690299"/>
    <w:rsid w:val="006925BB"/>
    <w:rsid w:val="0069501D"/>
    <w:rsid w:val="00697FD8"/>
    <w:rsid w:val="006A65A4"/>
    <w:rsid w:val="006A6A6C"/>
    <w:rsid w:val="006B3156"/>
    <w:rsid w:val="006B5B12"/>
    <w:rsid w:val="006C4CB9"/>
    <w:rsid w:val="006D3F33"/>
    <w:rsid w:val="006D5F9A"/>
    <w:rsid w:val="006D694B"/>
    <w:rsid w:val="006E1942"/>
    <w:rsid w:val="006E6090"/>
    <w:rsid w:val="006E6B73"/>
    <w:rsid w:val="006F1B60"/>
    <w:rsid w:val="006F1EA7"/>
    <w:rsid w:val="006F518B"/>
    <w:rsid w:val="006F6AFF"/>
    <w:rsid w:val="00700EB8"/>
    <w:rsid w:val="0070138A"/>
    <w:rsid w:val="00702608"/>
    <w:rsid w:val="00705205"/>
    <w:rsid w:val="00705BC9"/>
    <w:rsid w:val="00707240"/>
    <w:rsid w:val="00707E1E"/>
    <w:rsid w:val="00710AA7"/>
    <w:rsid w:val="007141CB"/>
    <w:rsid w:val="007150AA"/>
    <w:rsid w:val="00716927"/>
    <w:rsid w:val="00720D3E"/>
    <w:rsid w:val="007218A3"/>
    <w:rsid w:val="007226A1"/>
    <w:rsid w:val="007258DE"/>
    <w:rsid w:val="00725C6F"/>
    <w:rsid w:val="007266F0"/>
    <w:rsid w:val="00730A9B"/>
    <w:rsid w:val="00731DDC"/>
    <w:rsid w:val="00732E43"/>
    <w:rsid w:val="00733803"/>
    <w:rsid w:val="007367A7"/>
    <w:rsid w:val="00736975"/>
    <w:rsid w:val="007401F3"/>
    <w:rsid w:val="00741BDE"/>
    <w:rsid w:val="00743857"/>
    <w:rsid w:val="00743E48"/>
    <w:rsid w:val="00745D11"/>
    <w:rsid w:val="00746767"/>
    <w:rsid w:val="007468BA"/>
    <w:rsid w:val="00763E75"/>
    <w:rsid w:val="007645A0"/>
    <w:rsid w:val="007653FE"/>
    <w:rsid w:val="00767E32"/>
    <w:rsid w:val="00770A7D"/>
    <w:rsid w:val="00782AAE"/>
    <w:rsid w:val="00784B57"/>
    <w:rsid w:val="0078729A"/>
    <w:rsid w:val="00787ACF"/>
    <w:rsid w:val="007928A9"/>
    <w:rsid w:val="00797C2F"/>
    <w:rsid w:val="007A064D"/>
    <w:rsid w:val="007A341C"/>
    <w:rsid w:val="007A37E1"/>
    <w:rsid w:val="007A4241"/>
    <w:rsid w:val="007A43A4"/>
    <w:rsid w:val="007A654D"/>
    <w:rsid w:val="007A6C0B"/>
    <w:rsid w:val="007B0E8F"/>
    <w:rsid w:val="007B247A"/>
    <w:rsid w:val="007B2A78"/>
    <w:rsid w:val="007B2C24"/>
    <w:rsid w:val="007B5BC9"/>
    <w:rsid w:val="007C1C74"/>
    <w:rsid w:val="007C2997"/>
    <w:rsid w:val="007C42FA"/>
    <w:rsid w:val="007C4C83"/>
    <w:rsid w:val="007D15B3"/>
    <w:rsid w:val="007D19A0"/>
    <w:rsid w:val="007D602A"/>
    <w:rsid w:val="007D62C9"/>
    <w:rsid w:val="007E374B"/>
    <w:rsid w:val="007E48C4"/>
    <w:rsid w:val="007E725B"/>
    <w:rsid w:val="007F5410"/>
    <w:rsid w:val="00806E47"/>
    <w:rsid w:val="008112CC"/>
    <w:rsid w:val="00811C91"/>
    <w:rsid w:val="00814338"/>
    <w:rsid w:val="00816543"/>
    <w:rsid w:val="0081656C"/>
    <w:rsid w:val="00817534"/>
    <w:rsid w:val="00820C18"/>
    <w:rsid w:val="00821082"/>
    <w:rsid w:val="008222C1"/>
    <w:rsid w:val="00822D76"/>
    <w:rsid w:val="0082483E"/>
    <w:rsid w:val="008264B4"/>
    <w:rsid w:val="0082728E"/>
    <w:rsid w:val="0082784D"/>
    <w:rsid w:val="00830055"/>
    <w:rsid w:val="00830FE3"/>
    <w:rsid w:val="00831BCB"/>
    <w:rsid w:val="008408F3"/>
    <w:rsid w:val="00843321"/>
    <w:rsid w:val="008435D0"/>
    <w:rsid w:val="008456FD"/>
    <w:rsid w:val="00845D44"/>
    <w:rsid w:val="00850C74"/>
    <w:rsid w:val="00851048"/>
    <w:rsid w:val="00851E21"/>
    <w:rsid w:val="0085372F"/>
    <w:rsid w:val="00856833"/>
    <w:rsid w:val="0086072D"/>
    <w:rsid w:val="008617DB"/>
    <w:rsid w:val="0086194B"/>
    <w:rsid w:val="00862C11"/>
    <w:rsid w:val="00863D39"/>
    <w:rsid w:val="00864D06"/>
    <w:rsid w:val="00864ED5"/>
    <w:rsid w:val="00865708"/>
    <w:rsid w:val="00870013"/>
    <w:rsid w:val="0087191D"/>
    <w:rsid w:val="00872BD8"/>
    <w:rsid w:val="0087358F"/>
    <w:rsid w:val="00874A63"/>
    <w:rsid w:val="00881C33"/>
    <w:rsid w:val="00884572"/>
    <w:rsid w:val="00885364"/>
    <w:rsid w:val="008876FC"/>
    <w:rsid w:val="00887C17"/>
    <w:rsid w:val="0089145A"/>
    <w:rsid w:val="00892B9F"/>
    <w:rsid w:val="008948D3"/>
    <w:rsid w:val="00895783"/>
    <w:rsid w:val="008970DF"/>
    <w:rsid w:val="008971B8"/>
    <w:rsid w:val="00897C0A"/>
    <w:rsid w:val="008A07E5"/>
    <w:rsid w:val="008A39C2"/>
    <w:rsid w:val="008A4163"/>
    <w:rsid w:val="008A75A6"/>
    <w:rsid w:val="008A7B79"/>
    <w:rsid w:val="008B38C6"/>
    <w:rsid w:val="008B6283"/>
    <w:rsid w:val="008B6466"/>
    <w:rsid w:val="008C11E4"/>
    <w:rsid w:val="008C15FD"/>
    <w:rsid w:val="008C4B6C"/>
    <w:rsid w:val="008C5679"/>
    <w:rsid w:val="008C5D37"/>
    <w:rsid w:val="008C614D"/>
    <w:rsid w:val="008E1411"/>
    <w:rsid w:val="008F301E"/>
    <w:rsid w:val="008F41CB"/>
    <w:rsid w:val="008F5CCF"/>
    <w:rsid w:val="008F68D5"/>
    <w:rsid w:val="008F716C"/>
    <w:rsid w:val="009077D0"/>
    <w:rsid w:val="0091628C"/>
    <w:rsid w:val="009171B3"/>
    <w:rsid w:val="00920A00"/>
    <w:rsid w:val="009245A1"/>
    <w:rsid w:val="0092779C"/>
    <w:rsid w:val="00930F50"/>
    <w:rsid w:val="0093140D"/>
    <w:rsid w:val="00936CA3"/>
    <w:rsid w:val="009378F6"/>
    <w:rsid w:val="00940B98"/>
    <w:rsid w:val="00943472"/>
    <w:rsid w:val="00946F0D"/>
    <w:rsid w:val="00947366"/>
    <w:rsid w:val="00950A15"/>
    <w:rsid w:val="009564B8"/>
    <w:rsid w:val="00956DAB"/>
    <w:rsid w:val="009618BB"/>
    <w:rsid w:val="00961F17"/>
    <w:rsid w:val="00962AD5"/>
    <w:rsid w:val="0096725B"/>
    <w:rsid w:val="00971C83"/>
    <w:rsid w:val="0097373F"/>
    <w:rsid w:val="00975214"/>
    <w:rsid w:val="00982F16"/>
    <w:rsid w:val="00983F02"/>
    <w:rsid w:val="0098575F"/>
    <w:rsid w:val="00986355"/>
    <w:rsid w:val="00986DDC"/>
    <w:rsid w:val="0099020C"/>
    <w:rsid w:val="00990C59"/>
    <w:rsid w:val="0099300B"/>
    <w:rsid w:val="00993DD8"/>
    <w:rsid w:val="00994DDF"/>
    <w:rsid w:val="00995230"/>
    <w:rsid w:val="009A1BA3"/>
    <w:rsid w:val="009A3888"/>
    <w:rsid w:val="009A46E6"/>
    <w:rsid w:val="009A734E"/>
    <w:rsid w:val="009B19ED"/>
    <w:rsid w:val="009B4AE3"/>
    <w:rsid w:val="009C07D7"/>
    <w:rsid w:val="009C1C67"/>
    <w:rsid w:val="009C2135"/>
    <w:rsid w:val="009C6E4D"/>
    <w:rsid w:val="009D157D"/>
    <w:rsid w:val="009D51D2"/>
    <w:rsid w:val="009E298C"/>
    <w:rsid w:val="009E489E"/>
    <w:rsid w:val="009E5393"/>
    <w:rsid w:val="009F1E5F"/>
    <w:rsid w:val="009F3D2A"/>
    <w:rsid w:val="009F680E"/>
    <w:rsid w:val="00A00A33"/>
    <w:rsid w:val="00A02792"/>
    <w:rsid w:val="00A03A06"/>
    <w:rsid w:val="00A0445C"/>
    <w:rsid w:val="00A045F5"/>
    <w:rsid w:val="00A0676D"/>
    <w:rsid w:val="00A10B50"/>
    <w:rsid w:val="00A1183C"/>
    <w:rsid w:val="00A1281C"/>
    <w:rsid w:val="00A14425"/>
    <w:rsid w:val="00A16567"/>
    <w:rsid w:val="00A202C0"/>
    <w:rsid w:val="00A20A89"/>
    <w:rsid w:val="00A20E0A"/>
    <w:rsid w:val="00A21488"/>
    <w:rsid w:val="00A2272F"/>
    <w:rsid w:val="00A25842"/>
    <w:rsid w:val="00A263BC"/>
    <w:rsid w:val="00A2738C"/>
    <w:rsid w:val="00A273C8"/>
    <w:rsid w:val="00A30B63"/>
    <w:rsid w:val="00A3429C"/>
    <w:rsid w:val="00A4381F"/>
    <w:rsid w:val="00A44560"/>
    <w:rsid w:val="00A4531C"/>
    <w:rsid w:val="00A500E9"/>
    <w:rsid w:val="00A508B7"/>
    <w:rsid w:val="00A567CF"/>
    <w:rsid w:val="00A62B14"/>
    <w:rsid w:val="00A648D8"/>
    <w:rsid w:val="00A64A71"/>
    <w:rsid w:val="00A76914"/>
    <w:rsid w:val="00A77045"/>
    <w:rsid w:val="00A84961"/>
    <w:rsid w:val="00A91497"/>
    <w:rsid w:val="00A957C1"/>
    <w:rsid w:val="00AA30AB"/>
    <w:rsid w:val="00AA6FD0"/>
    <w:rsid w:val="00AA73C5"/>
    <w:rsid w:val="00AB0234"/>
    <w:rsid w:val="00AB03B9"/>
    <w:rsid w:val="00AB4727"/>
    <w:rsid w:val="00AB54E9"/>
    <w:rsid w:val="00AC1DB0"/>
    <w:rsid w:val="00AC2480"/>
    <w:rsid w:val="00AC4818"/>
    <w:rsid w:val="00AC7EB1"/>
    <w:rsid w:val="00AD204E"/>
    <w:rsid w:val="00AD2A48"/>
    <w:rsid w:val="00AD598A"/>
    <w:rsid w:val="00AE0333"/>
    <w:rsid w:val="00AE03E3"/>
    <w:rsid w:val="00AE4D23"/>
    <w:rsid w:val="00AE546C"/>
    <w:rsid w:val="00AE5CA7"/>
    <w:rsid w:val="00AF06FC"/>
    <w:rsid w:val="00AF25A7"/>
    <w:rsid w:val="00AF3BAD"/>
    <w:rsid w:val="00AF59F4"/>
    <w:rsid w:val="00AF604A"/>
    <w:rsid w:val="00AF61D6"/>
    <w:rsid w:val="00AF72BD"/>
    <w:rsid w:val="00B00391"/>
    <w:rsid w:val="00B01EA5"/>
    <w:rsid w:val="00B036F7"/>
    <w:rsid w:val="00B04446"/>
    <w:rsid w:val="00B04955"/>
    <w:rsid w:val="00B10140"/>
    <w:rsid w:val="00B16F0B"/>
    <w:rsid w:val="00B25023"/>
    <w:rsid w:val="00B2626C"/>
    <w:rsid w:val="00B26FE3"/>
    <w:rsid w:val="00B271BF"/>
    <w:rsid w:val="00B337A6"/>
    <w:rsid w:val="00B34C98"/>
    <w:rsid w:val="00B400F7"/>
    <w:rsid w:val="00B407C4"/>
    <w:rsid w:val="00B4188D"/>
    <w:rsid w:val="00B424B2"/>
    <w:rsid w:val="00B4284B"/>
    <w:rsid w:val="00B4603B"/>
    <w:rsid w:val="00B46F05"/>
    <w:rsid w:val="00B51949"/>
    <w:rsid w:val="00B51AF7"/>
    <w:rsid w:val="00B529F6"/>
    <w:rsid w:val="00B67438"/>
    <w:rsid w:val="00B70950"/>
    <w:rsid w:val="00B716EB"/>
    <w:rsid w:val="00B73BFD"/>
    <w:rsid w:val="00B75168"/>
    <w:rsid w:val="00B76BF9"/>
    <w:rsid w:val="00B975FC"/>
    <w:rsid w:val="00BA0B0F"/>
    <w:rsid w:val="00BA3C83"/>
    <w:rsid w:val="00BA4157"/>
    <w:rsid w:val="00BA64D0"/>
    <w:rsid w:val="00BB6925"/>
    <w:rsid w:val="00BB7B80"/>
    <w:rsid w:val="00BC0B11"/>
    <w:rsid w:val="00BC2320"/>
    <w:rsid w:val="00BC4DE8"/>
    <w:rsid w:val="00BC5CAF"/>
    <w:rsid w:val="00BD18C2"/>
    <w:rsid w:val="00BD27B7"/>
    <w:rsid w:val="00BD55B6"/>
    <w:rsid w:val="00BD5BDF"/>
    <w:rsid w:val="00BD635B"/>
    <w:rsid w:val="00BD72EF"/>
    <w:rsid w:val="00BE0965"/>
    <w:rsid w:val="00BE2285"/>
    <w:rsid w:val="00BF710B"/>
    <w:rsid w:val="00C029F7"/>
    <w:rsid w:val="00C072F3"/>
    <w:rsid w:val="00C1414A"/>
    <w:rsid w:val="00C14C5A"/>
    <w:rsid w:val="00C15EF1"/>
    <w:rsid w:val="00C21A04"/>
    <w:rsid w:val="00C2578B"/>
    <w:rsid w:val="00C2675C"/>
    <w:rsid w:val="00C26CC7"/>
    <w:rsid w:val="00C34460"/>
    <w:rsid w:val="00C34836"/>
    <w:rsid w:val="00C413B8"/>
    <w:rsid w:val="00C424FC"/>
    <w:rsid w:val="00C45B72"/>
    <w:rsid w:val="00C6290E"/>
    <w:rsid w:val="00C64729"/>
    <w:rsid w:val="00C65CA0"/>
    <w:rsid w:val="00C673D1"/>
    <w:rsid w:val="00C67D13"/>
    <w:rsid w:val="00C71F1B"/>
    <w:rsid w:val="00C722FE"/>
    <w:rsid w:val="00C72528"/>
    <w:rsid w:val="00C75CFE"/>
    <w:rsid w:val="00C801B2"/>
    <w:rsid w:val="00C81E35"/>
    <w:rsid w:val="00C85065"/>
    <w:rsid w:val="00C864AE"/>
    <w:rsid w:val="00C939EE"/>
    <w:rsid w:val="00C957C7"/>
    <w:rsid w:val="00CA0150"/>
    <w:rsid w:val="00CA02D7"/>
    <w:rsid w:val="00CA2822"/>
    <w:rsid w:val="00CA391A"/>
    <w:rsid w:val="00CA46C3"/>
    <w:rsid w:val="00CA6CAC"/>
    <w:rsid w:val="00CA73FD"/>
    <w:rsid w:val="00CB2130"/>
    <w:rsid w:val="00CB3062"/>
    <w:rsid w:val="00CB3C64"/>
    <w:rsid w:val="00CB79C9"/>
    <w:rsid w:val="00CC0083"/>
    <w:rsid w:val="00CC1519"/>
    <w:rsid w:val="00CC155D"/>
    <w:rsid w:val="00CC17CB"/>
    <w:rsid w:val="00CC2DCB"/>
    <w:rsid w:val="00CC47D3"/>
    <w:rsid w:val="00CD168A"/>
    <w:rsid w:val="00CD2EE7"/>
    <w:rsid w:val="00CD3A1E"/>
    <w:rsid w:val="00CD4766"/>
    <w:rsid w:val="00CD78F9"/>
    <w:rsid w:val="00CF0E6E"/>
    <w:rsid w:val="00CF128B"/>
    <w:rsid w:val="00CF28AE"/>
    <w:rsid w:val="00CF3FEE"/>
    <w:rsid w:val="00CF4924"/>
    <w:rsid w:val="00CF4943"/>
    <w:rsid w:val="00CF4F61"/>
    <w:rsid w:val="00CF5955"/>
    <w:rsid w:val="00D0139B"/>
    <w:rsid w:val="00D04281"/>
    <w:rsid w:val="00D04DAB"/>
    <w:rsid w:val="00D06AF7"/>
    <w:rsid w:val="00D10A02"/>
    <w:rsid w:val="00D12BEF"/>
    <w:rsid w:val="00D1399B"/>
    <w:rsid w:val="00D13E5E"/>
    <w:rsid w:val="00D1579D"/>
    <w:rsid w:val="00D16654"/>
    <w:rsid w:val="00D2038C"/>
    <w:rsid w:val="00D24E29"/>
    <w:rsid w:val="00D24EC9"/>
    <w:rsid w:val="00D27104"/>
    <w:rsid w:val="00D3078B"/>
    <w:rsid w:val="00D31F9F"/>
    <w:rsid w:val="00D33963"/>
    <w:rsid w:val="00D34729"/>
    <w:rsid w:val="00D37963"/>
    <w:rsid w:val="00D41925"/>
    <w:rsid w:val="00D4193B"/>
    <w:rsid w:val="00D41A5C"/>
    <w:rsid w:val="00D5238E"/>
    <w:rsid w:val="00D52539"/>
    <w:rsid w:val="00D525F5"/>
    <w:rsid w:val="00D623AC"/>
    <w:rsid w:val="00D73D18"/>
    <w:rsid w:val="00D770CA"/>
    <w:rsid w:val="00D817BC"/>
    <w:rsid w:val="00D821A8"/>
    <w:rsid w:val="00D94635"/>
    <w:rsid w:val="00D968DE"/>
    <w:rsid w:val="00D97722"/>
    <w:rsid w:val="00DA057C"/>
    <w:rsid w:val="00DA2735"/>
    <w:rsid w:val="00DA46D2"/>
    <w:rsid w:val="00DA51B0"/>
    <w:rsid w:val="00DB023B"/>
    <w:rsid w:val="00DB1FD2"/>
    <w:rsid w:val="00DB3CD0"/>
    <w:rsid w:val="00DB72EA"/>
    <w:rsid w:val="00DC224D"/>
    <w:rsid w:val="00DD0C0C"/>
    <w:rsid w:val="00DD2830"/>
    <w:rsid w:val="00DD3D97"/>
    <w:rsid w:val="00DD7B26"/>
    <w:rsid w:val="00DE02D2"/>
    <w:rsid w:val="00DE3E5C"/>
    <w:rsid w:val="00DE5C69"/>
    <w:rsid w:val="00DF06D2"/>
    <w:rsid w:val="00DF314A"/>
    <w:rsid w:val="00DF5834"/>
    <w:rsid w:val="00E029CB"/>
    <w:rsid w:val="00E05E35"/>
    <w:rsid w:val="00E1045F"/>
    <w:rsid w:val="00E11A5A"/>
    <w:rsid w:val="00E1224A"/>
    <w:rsid w:val="00E13390"/>
    <w:rsid w:val="00E14A5A"/>
    <w:rsid w:val="00E22046"/>
    <w:rsid w:val="00E226D4"/>
    <w:rsid w:val="00E24C73"/>
    <w:rsid w:val="00E259CF"/>
    <w:rsid w:val="00E337C5"/>
    <w:rsid w:val="00E34CA4"/>
    <w:rsid w:val="00E35E78"/>
    <w:rsid w:val="00E40FFC"/>
    <w:rsid w:val="00E4209B"/>
    <w:rsid w:val="00E4293B"/>
    <w:rsid w:val="00E43BA6"/>
    <w:rsid w:val="00E44628"/>
    <w:rsid w:val="00E449A1"/>
    <w:rsid w:val="00E461F4"/>
    <w:rsid w:val="00E4713B"/>
    <w:rsid w:val="00E529AF"/>
    <w:rsid w:val="00E53BCD"/>
    <w:rsid w:val="00E54E52"/>
    <w:rsid w:val="00E6382B"/>
    <w:rsid w:val="00E74450"/>
    <w:rsid w:val="00E74CBE"/>
    <w:rsid w:val="00E75234"/>
    <w:rsid w:val="00E752D9"/>
    <w:rsid w:val="00E76CBB"/>
    <w:rsid w:val="00E8027E"/>
    <w:rsid w:val="00E8054F"/>
    <w:rsid w:val="00E82806"/>
    <w:rsid w:val="00E8282A"/>
    <w:rsid w:val="00E82872"/>
    <w:rsid w:val="00E863BD"/>
    <w:rsid w:val="00E86BA8"/>
    <w:rsid w:val="00E87858"/>
    <w:rsid w:val="00E91DDB"/>
    <w:rsid w:val="00E95508"/>
    <w:rsid w:val="00EA12F2"/>
    <w:rsid w:val="00EA266E"/>
    <w:rsid w:val="00EA2BAE"/>
    <w:rsid w:val="00EA3C53"/>
    <w:rsid w:val="00EA3D4E"/>
    <w:rsid w:val="00EA6C24"/>
    <w:rsid w:val="00EA6EA8"/>
    <w:rsid w:val="00EA7651"/>
    <w:rsid w:val="00EB076A"/>
    <w:rsid w:val="00EB15C8"/>
    <w:rsid w:val="00EB20B4"/>
    <w:rsid w:val="00EB23A6"/>
    <w:rsid w:val="00EB6AE5"/>
    <w:rsid w:val="00EC698C"/>
    <w:rsid w:val="00EC7CD6"/>
    <w:rsid w:val="00ED5480"/>
    <w:rsid w:val="00EE0A17"/>
    <w:rsid w:val="00EE199F"/>
    <w:rsid w:val="00EE39D2"/>
    <w:rsid w:val="00EE4F2C"/>
    <w:rsid w:val="00EE7889"/>
    <w:rsid w:val="00EF165E"/>
    <w:rsid w:val="00EF453D"/>
    <w:rsid w:val="00EF7383"/>
    <w:rsid w:val="00F02E7E"/>
    <w:rsid w:val="00F02EE9"/>
    <w:rsid w:val="00F074F0"/>
    <w:rsid w:val="00F102E4"/>
    <w:rsid w:val="00F10FA5"/>
    <w:rsid w:val="00F11163"/>
    <w:rsid w:val="00F11DED"/>
    <w:rsid w:val="00F144DA"/>
    <w:rsid w:val="00F156DE"/>
    <w:rsid w:val="00F178BB"/>
    <w:rsid w:val="00F17F7F"/>
    <w:rsid w:val="00F20E0D"/>
    <w:rsid w:val="00F20E3A"/>
    <w:rsid w:val="00F273B3"/>
    <w:rsid w:val="00F30264"/>
    <w:rsid w:val="00F31BB6"/>
    <w:rsid w:val="00F374FA"/>
    <w:rsid w:val="00F37C61"/>
    <w:rsid w:val="00F4438B"/>
    <w:rsid w:val="00F50DE3"/>
    <w:rsid w:val="00F51ACD"/>
    <w:rsid w:val="00F53750"/>
    <w:rsid w:val="00F54931"/>
    <w:rsid w:val="00F557FC"/>
    <w:rsid w:val="00F57AAD"/>
    <w:rsid w:val="00F64573"/>
    <w:rsid w:val="00F71273"/>
    <w:rsid w:val="00F830D8"/>
    <w:rsid w:val="00F83407"/>
    <w:rsid w:val="00F83423"/>
    <w:rsid w:val="00F83521"/>
    <w:rsid w:val="00F83913"/>
    <w:rsid w:val="00F839F0"/>
    <w:rsid w:val="00F850D8"/>
    <w:rsid w:val="00F8717B"/>
    <w:rsid w:val="00F90145"/>
    <w:rsid w:val="00FA0FD7"/>
    <w:rsid w:val="00FA1319"/>
    <w:rsid w:val="00FA298D"/>
    <w:rsid w:val="00FA3FEC"/>
    <w:rsid w:val="00FA4589"/>
    <w:rsid w:val="00FA6ABD"/>
    <w:rsid w:val="00FB715F"/>
    <w:rsid w:val="00FB7188"/>
    <w:rsid w:val="00FB75E2"/>
    <w:rsid w:val="00FC2003"/>
    <w:rsid w:val="00FC2871"/>
    <w:rsid w:val="00FC74B7"/>
    <w:rsid w:val="00FC7C2C"/>
    <w:rsid w:val="00FD0DC9"/>
    <w:rsid w:val="00FD1144"/>
    <w:rsid w:val="00FD5272"/>
    <w:rsid w:val="00FD5D69"/>
    <w:rsid w:val="00FD62AB"/>
    <w:rsid w:val="00FD777F"/>
    <w:rsid w:val="00FD7CDC"/>
    <w:rsid w:val="00FE099E"/>
    <w:rsid w:val="00FE1EB6"/>
    <w:rsid w:val="00FE37BC"/>
    <w:rsid w:val="00FE47CF"/>
    <w:rsid w:val="00FE503E"/>
    <w:rsid w:val="00FF503C"/>
    <w:rsid w:val="00FF59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ED7A25"/>
  <w15:chartTrackingRefBased/>
  <w15:docId w15:val="{61D5720D-62D8-1549-8508-D957B4DF7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EA0"/>
    <w:pPr>
      <w:widowControl w:val="0"/>
      <w:jc w:val="both"/>
    </w:pPr>
    <w:rPr>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22F2"/>
    <w:rPr>
      <w:color w:val="0563C1" w:themeColor="hyperlink"/>
      <w:u w:val="single"/>
    </w:rPr>
  </w:style>
  <w:style w:type="character" w:styleId="UnresolvedMention">
    <w:name w:val="Unresolved Mention"/>
    <w:basedOn w:val="DefaultParagraphFont"/>
    <w:uiPriority w:val="99"/>
    <w:semiHidden/>
    <w:unhideWhenUsed/>
    <w:rsid w:val="002E22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78</Words>
  <Characters>2156</Characters>
  <Application>Microsoft Office Word</Application>
  <DocSecurity>0</DocSecurity>
  <Lines>17</Lines>
  <Paragraphs>5</Paragraphs>
  <ScaleCrop>false</ScaleCrop>
  <Company/>
  <LinksUpToDate>false</LinksUpToDate>
  <CharactersWithSpaces>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rida.</dc:creator>
  <cp:keywords/>
  <dc:description/>
  <cp:lastModifiedBy>Monisha Swaminathan</cp:lastModifiedBy>
  <cp:revision>3</cp:revision>
  <dcterms:created xsi:type="dcterms:W3CDTF">2024-06-22T16:17:00Z</dcterms:created>
  <dcterms:modified xsi:type="dcterms:W3CDTF">2024-09-10T12:58:00Z</dcterms:modified>
</cp:coreProperties>
</file>